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4DC31" w14:textId="233368C9" w:rsidR="00090E04" w:rsidRPr="00090E04" w:rsidRDefault="00572541" w:rsidP="00090E0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Material: </w:t>
      </w:r>
      <w:r w:rsidR="00090E04" w:rsidRPr="00090E04">
        <w:rPr>
          <w:rFonts w:ascii="Times New Roman" w:hAnsi="Times New Roman" w:cs="Times New Roman"/>
          <w:b/>
          <w:bCs/>
        </w:rPr>
        <w:t>Short-term COVID-19 pandemic-related endoscopy delays did not translate to deleterious outcomes for patients with inflammatory bowel disease: a retrospective cohort study</w:t>
      </w:r>
    </w:p>
    <w:p w14:paraId="5C825C1E" w14:textId="77777777" w:rsidR="00090E04" w:rsidRDefault="00090E04"/>
    <w:p w14:paraId="1999CBD6" w14:textId="11220A5A" w:rsidR="00090E04" w:rsidRPr="00090E04" w:rsidRDefault="00090E04">
      <w:pPr>
        <w:rPr>
          <w:rFonts w:ascii="Times New Roman" w:hAnsi="Times New Roman" w:cs="Times New Roman"/>
        </w:rPr>
      </w:pPr>
      <w:r w:rsidRPr="00090E04">
        <w:rPr>
          <w:rFonts w:ascii="Times New Roman" w:hAnsi="Times New Roman" w:cs="Times New Roman"/>
        </w:rPr>
        <w:t>Supplementary Table 1</w:t>
      </w:r>
      <w:r>
        <w:rPr>
          <w:rFonts w:ascii="Times New Roman" w:hAnsi="Times New Roman" w:cs="Times New Roman"/>
        </w:rPr>
        <w:t xml:space="preserve">. </w:t>
      </w:r>
      <w:r w:rsidR="00001CF7">
        <w:rPr>
          <w:rFonts w:ascii="Times New Roman" w:hAnsi="Times New Roman" w:cs="Times New Roman"/>
        </w:rPr>
        <w:t>Any m</w:t>
      </w:r>
      <w:r>
        <w:rPr>
          <w:rFonts w:ascii="Times New Roman" w:hAnsi="Times New Roman" w:cs="Times New Roman"/>
        </w:rPr>
        <w:t>ajor adverse IBD outcomes by endoscopy delay st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90E04" w:rsidRPr="00090E04" w14:paraId="5DEAD971" w14:textId="77777777" w:rsidTr="00090E04">
        <w:tc>
          <w:tcPr>
            <w:tcW w:w="2337" w:type="dxa"/>
          </w:tcPr>
          <w:p w14:paraId="2AA00DDB" w14:textId="21A6CF7A" w:rsidR="00090E04" w:rsidRPr="00090E04" w:rsidRDefault="00090E04" w:rsidP="00090E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0E04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2337" w:type="dxa"/>
          </w:tcPr>
          <w:p w14:paraId="59405590" w14:textId="17799520" w:rsidR="00090E04" w:rsidRPr="00090E04" w:rsidRDefault="00090E04" w:rsidP="00090E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0E04">
              <w:rPr>
                <w:rFonts w:ascii="Times New Roman" w:hAnsi="Times New Roman" w:cs="Times New Roman"/>
                <w:b/>
                <w:bCs/>
              </w:rPr>
              <w:t>Delay (n=</w:t>
            </w:r>
            <w:r>
              <w:rPr>
                <w:rFonts w:ascii="Times New Roman" w:hAnsi="Times New Roman" w:cs="Times New Roman"/>
                <w:b/>
                <w:bCs/>
              </w:rPr>
              <w:t>185</w:t>
            </w:r>
            <w:r w:rsidRPr="00090E0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338" w:type="dxa"/>
          </w:tcPr>
          <w:p w14:paraId="141F4856" w14:textId="18458928" w:rsidR="00090E04" w:rsidRPr="00090E04" w:rsidRDefault="00090E04" w:rsidP="00090E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0E04">
              <w:rPr>
                <w:rFonts w:ascii="Times New Roman" w:hAnsi="Times New Roman" w:cs="Times New Roman"/>
                <w:b/>
                <w:bCs/>
              </w:rPr>
              <w:t>No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90E04">
              <w:rPr>
                <w:rFonts w:ascii="Times New Roman" w:hAnsi="Times New Roman" w:cs="Times New Roman"/>
                <w:b/>
                <w:bCs/>
              </w:rPr>
              <w:t>Delay (n=</w:t>
            </w:r>
            <w:r>
              <w:rPr>
                <w:rFonts w:ascii="Times New Roman" w:hAnsi="Times New Roman" w:cs="Times New Roman"/>
                <w:b/>
                <w:bCs/>
              </w:rPr>
              <w:t>898</w:t>
            </w:r>
            <w:r w:rsidRPr="00090E0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338" w:type="dxa"/>
          </w:tcPr>
          <w:p w14:paraId="0F26C89D" w14:textId="0D25A690" w:rsidR="00090E04" w:rsidRPr="00090E04" w:rsidRDefault="00090E04" w:rsidP="00090E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0E0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090E04" w:rsidRPr="00090E04" w14:paraId="4DDF1C8C" w14:textId="77777777" w:rsidTr="00090E04">
        <w:tc>
          <w:tcPr>
            <w:tcW w:w="2337" w:type="dxa"/>
          </w:tcPr>
          <w:p w14:paraId="15A4BCEA" w14:textId="68999C52" w:rsidR="00090E04" w:rsidRPr="00090E04" w:rsidRDefault="00090E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 attendance</w:t>
            </w:r>
          </w:p>
        </w:tc>
        <w:tc>
          <w:tcPr>
            <w:tcW w:w="2337" w:type="dxa"/>
          </w:tcPr>
          <w:p w14:paraId="6BF00FF5" w14:textId="15053935" w:rsidR="00090E04" w:rsidRPr="00090E04" w:rsidRDefault="00090E04" w:rsidP="00090E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16.2)</w:t>
            </w:r>
          </w:p>
        </w:tc>
        <w:tc>
          <w:tcPr>
            <w:tcW w:w="2338" w:type="dxa"/>
          </w:tcPr>
          <w:p w14:paraId="73A1179F" w14:textId="28439B9A" w:rsidR="00090E04" w:rsidRPr="00090E04" w:rsidRDefault="00090E04" w:rsidP="00090E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 (18.4)</w:t>
            </w:r>
          </w:p>
        </w:tc>
        <w:tc>
          <w:tcPr>
            <w:tcW w:w="2338" w:type="dxa"/>
          </w:tcPr>
          <w:p w14:paraId="06142514" w14:textId="1ABDA74A" w:rsidR="00090E04" w:rsidRPr="00090E04" w:rsidRDefault="00090E04" w:rsidP="00090E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</w:tr>
      <w:tr w:rsidR="00090E04" w:rsidRPr="00090E04" w14:paraId="35FA7CE3" w14:textId="77777777" w:rsidTr="00090E04">
        <w:tc>
          <w:tcPr>
            <w:tcW w:w="2337" w:type="dxa"/>
          </w:tcPr>
          <w:p w14:paraId="03570E1D" w14:textId="57C45DFD" w:rsidR="00090E04" w:rsidRPr="00090E04" w:rsidRDefault="00090E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ization</w:t>
            </w:r>
          </w:p>
        </w:tc>
        <w:tc>
          <w:tcPr>
            <w:tcW w:w="2337" w:type="dxa"/>
          </w:tcPr>
          <w:p w14:paraId="3DC52D8D" w14:textId="6EE8F1ED" w:rsidR="00090E04" w:rsidRPr="00090E04" w:rsidRDefault="00090E04" w:rsidP="00090E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7.0)</w:t>
            </w:r>
          </w:p>
        </w:tc>
        <w:tc>
          <w:tcPr>
            <w:tcW w:w="2338" w:type="dxa"/>
          </w:tcPr>
          <w:p w14:paraId="50714AD8" w14:textId="7B6E0ACC" w:rsidR="00090E04" w:rsidRPr="00090E04" w:rsidRDefault="00090E04" w:rsidP="00090E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 (7.8)</w:t>
            </w:r>
          </w:p>
        </w:tc>
        <w:tc>
          <w:tcPr>
            <w:tcW w:w="2338" w:type="dxa"/>
          </w:tcPr>
          <w:p w14:paraId="25512B65" w14:textId="50587146" w:rsidR="00090E04" w:rsidRPr="00090E04" w:rsidRDefault="00090E04" w:rsidP="00090E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</w:tr>
      <w:tr w:rsidR="00090E04" w:rsidRPr="00090E04" w14:paraId="73A4ED53" w14:textId="77777777" w:rsidTr="00090E04">
        <w:tc>
          <w:tcPr>
            <w:tcW w:w="2337" w:type="dxa"/>
          </w:tcPr>
          <w:p w14:paraId="6595D6F8" w14:textId="09F17B1B" w:rsidR="00090E04" w:rsidRPr="00090E04" w:rsidRDefault="00090E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ical resection</w:t>
            </w:r>
          </w:p>
        </w:tc>
        <w:tc>
          <w:tcPr>
            <w:tcW w:w="2337" w:type="dxa"/>
          </w:tcPr>
          <w:p w14:paraId="4064E560" w14:textId="4B0F0819" w:rsidR="00090E04" w:rsidRPr="00090E04" w:rsidRDefault="00090E04" w:rsidP="00090E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.2)</w:t>
            </w:r>
          </w:p>
        </w:tc>
        <w:tc>
          <w:tcPr>
            <w:tcW w:w="2338" w:type="dxa"/>
          </w:tcPr>
          <w:p w14:paraId="79C06252" w14:textId="017D7FEE" w:rsidR="00090E04" w:rsidRPr="00090E04" w:rsidRDefault="00090E04" w:rsidP="00090E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2.4)</w:t>
            </w:r>
          </w:p>
        </w:tc>
        <w:tc>
          <w:tcPr>
            <w:tcW w:w="2338" w:type="dxa"/>
          </w:tcPr>
          <w:p w14:paraId="6488EACF" w14:textId="7EBA8F41" w:rsidR="00090E04" w:rsidRPr="00090E04" w:rsidRDefault="00090E04" w:rsidP="00090E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</w:tr>
      <w:tr w:rsidR="00090E04" w:rsidRPr="00090E04" w14:paraId="692B2066" w14:textId="77777777" w:rsidTr="00090E04">
        <w:tc>
          <w:tcPr>
            <w:tcW w:w="2337" w:type="dxa"/>
          </w:tcPr>
          <w:p w14:paraId="19317919" w14:textId="1B6C9777" w:rsidR="00090E04" w:rsidRPr="00090E04" w:rsidRDefault="00090E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 escalation</w:t>
            </w:r>
          </w:p>
        </w:tc>
        <w:tc>
          <w:tcPr>
            <w:tcW w:w="2337" w:type="dxa"/>
          </w:tcPr>
          <w:p w14:paraId="19FF75F2" w14:textId="02ACE3C2" w:rsidR="00090E04" w:rsidRPr="00090E04" w:rsidRDefault="00090E04" w:rsidP="00090E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16.2)</w:t>
            </w:r>
          </w:p>
        </w:tc>
        <w:tc>
          <w:tcPr>
            <w:tcW w:w="2338" w:type="dxa"/>
          </w:tcPr>
          <w:p w14:paraId="785C91CA" w14:textId="61A10F30" w:rsidR="00090E04" w:rsidRPr="00090E04" w:rsidRDefault="00090E04" w:rsidP="00090E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 (17.8)</w:t>
            </w:r>
          </w:p>
        </w:tc>
        <w:tc>
          <w:tcPr>
            <w:tcW w:w="2338" w:type="dxa"/>
          </w:tcPr>
          <w:p w14:paraId="1251DA29" w14:textId="67B73884" w:rsidR="00090E04" w:rsidRPr="00090E04" w:rsidRDefault="00090E04" w:rsidP="00090E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</w:tbl>
    <w:p w14:paraId="3C4CA674" w14:textId="30131F2E" w:rsidR="00090E04" w:rsidRDefault="00090E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flammatory bowel disease, IBD; Emergency room, ER</w:t>
      </w:r>
    </w:p>
    <w:p w14:paraId="689FEF31" w14:textId="77777777" w:rsidR="00484CE9" w:rsidRDefault="00484CE9">
      <w:pPr>
        <w:rPr>
          <w:rFonts w:ascii="Times New Roman" w:hAnsi="Times New Roman" w:cs="Times New Roman"/>
        </w:rPr>
      </w:pPr>
    </w:p>
    <w:p w14:paraId="5FB1AB0A" w14:textId="2D172DD4" w:rsidR="00C02533" w:rsidRPr="007A3661" w:rsidRDefault="00484CE9" w:rsidP="00C025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2. </w:t>
      </w:r>
      <w:r>
        <w:rPr>
          <w:rFonts w:ascii="Times New Roman" w:hAnsi="Times New Roman" w:cs="Times New Roman"/>
        </w:rPr>
        <w:t>Major adverse IBD outcomes by endoscopy delay status</w:t>
      </w:r>
      <w:r>
        <w:rPr>
          <w:rFonts w:ascii="Times New Roman" w:hAnsi="Times New Roman" w:cs="Times New Roman"/>
        </w:rPr>
        <w:t xml:space="preserve"> and year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1978"/>
        <w:gridCol w:w="1277"/>
        <w:gridCol w:w="1558"/>
        <w:gridCol w:w="853"/>
        <w:gridCol w:w="1273"/>
        <w:gridCol w:w="1556"/>
        <w:gridCol w:w="855"/>
      </w:tblGrid>
      <w:tr w:rsidR="00572541" w:rsidRPr="00913FA2" w14:paraId="6F7F76FF" w14:textId="77777777" w:rsidTr="00572541">
        <w:trPr>
          <w:trHeight w:val="320"/>
        </w:trPr>
        <w:tc>
          <w:tcPr>
            <w:tcW w:w="1058" w:type="pct"/>
            <w:vMerge w:val="restart"/>
            <w:noWrap/>
            <w:hideMark/>
          </w:tcPr>
          <w:p w14:paraId="3DFB806A" w14:textId="77777777" w:rsidR="00572541" w:rsidRPr="00913FA2" w:rsidRDefault="00572541" w:rsidP="00C0253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13FA2">
              <w:rPr>
                <w:rFonts w:ascii="Times New Roman" w:hAnsi="Times New Roman" w:cs="Times New Roman"/>
                <w:b/>
                <w:sz w:val="22"/>
                <w:szCs w:val="22"/>
              </w:rPr>
              <w:t>Adverse Outcome</w:t>
            </w:r>
          </w:p>
        </w:tc>
        <w:tc>
          <w:tcPr>
            <w:tcW w:w="1972" w:type="pct"/>
            <w:gridSpan w:val="3"/>
            <w:shd w:val="clear" w:color="auto" w:fill="E7E6E6" w:themeFill="background2"/>
            <w:noWrap/>
            <w:hideMark/>
          </w:tcPr>
          <w:p w14:paraId="10A6514B" w14:textId="77A9A5FA" w:rsidR="00572541" w:rsidRPr="00572541" w:rsidRDefault="00572541" w:rsidP="00C025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25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9 (n=669)</w:t>
            </w:r>
          </w:p>
        </w:tc>
        <w:tc>
          <w:tcPr>
            <w:tcW w:w="1970" w:type="pct"/>
            <w:gridSpan w:val="3"/>
            <w:shd w:val="clear" w:color="auto" w:fill="E7E6E6" w:themeFill="background2"/>
            <w:noWrap/>
            <w:hideMark/>
          </w:tcPr>
          <w:p w14:paraId="4A566578" w14:textId="34C162FD" w:rsidR="00572541" w:rsidRPr="00572541" w:rsidRDefault="00572541" w:rsidP="00C025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25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20 (n=414)</w:t>
            </w:r>
          </w:p>
        </w:tc>
      </w:tr>
      <w:tr w:rsidR="00572541" w:rsidRPr="00913FA2" w14:paraId="3CCE5E29" w14:textId="77777777" w:rsidTr="0074774A">
        <w:trPr>
          <w:trHeight w:val="320"/>
        </w:trPr>
        <w:tc>
          <w:tcPr>
            <w:tcW w:w="1058" w:type="pct"/>
            <w:vMerge/>
            <w:noWrap/>
            <w:hideMark/>
          </w:tcPr>
          <w:p w14:paraId="0804FCA4" w14:textId="77777777" w:rsidR="00C02533" w:rsidRPr="00913FA2" w:rsidRDefault="00C02533" w:rsidP="00C025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  <w:noWrap/>
            <w:hideMark/>
          </w:tcPr>
          <w:p w14:paraId="425CD78D" w14:textId="0CF12790" w:rsidR="00C02533" w:rsidRPr="00572541" w:rsidRDefault="00C02533" w:rsidP="00C025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25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lay (n=70)</w:t>
            </w:r>
          </w:p>
        </w:tc>
        <w:tc>
          <w:tcPr>
            <w:tcW w:w="833" w:type="pct"/>
            <w:noWrap/>
            <w:hideMark/>
          </w:tcPr>
          <w:p w14:paraId="7EC609FF" w14:textId="6B3A09D9" w:rsidR="00C02533" w:rsidRPr="00572541" w:rsidRDefault="00572541" w:rsidP="00C025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 delay</w:t>
            </w:r>
            <w:r w:rsidR="00C02533" w:rsidRPr="005725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=599)</w:t>
            </w:r>
          </w:p>
        </w:tc>
        <w:tc>
          <w:tcPr>
            <w:tcW w:w="456" w:type="pct"/>
          </w:tcPr>
          <w:p w14:paraId="0E7A6A4F" w14:textId="42D270AA" w:rsidR="00C02533" w:rsidRPr="00572541" w:rsidRDefault="00572541" w:rsidP="00C025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681" w:type="pct"/>
            <w:noWrap/>
            <w:hideMark/>
          </w:tcPr>
          <w:p w14:paraId="094D171E" w14:textId="58C74701" w:rsidR="00C02533" w:rsidRPr="00572541" w:rsidRDefault="00C02533" w:rsidP="00C025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25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lay (n=115)</w:t>
            </w:r>
          </w:p>
        </w:tc>
        <w:tc>
          <w:tcPr>
            <w:tcW w:w="832" w:type="pct"/>
            <w:noWrap/>
            <w:hideMark/>
          </w:tcPr>
          <w:p w14:paraId="6D7C9923" w14:textId="2CDD23AF" w:rsidR="00C02533" w:rsidRPr="00572541" w:rsidRDefault="00572541" w:rsidP="00C025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  <w:r w:rsidR="00C02533" w:rsidRPr="005725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elay (n=299)</w:t>
            </w:r>
          </w:p>
        </w:tc>
        <w:tc>
          <w:tcPr>
            <w:tcW w:w="457" w:type="pct"/>
          </w:tcPr>
          <w:p w14:paraId="600BB93E" w14:textId="77777777" w:rsidR="00C02533" w:rsidRPr="00572541" w:rsidRDefault="00C02533" w:rsidP="00C025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25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572541" w:rsidRPr="00913FA2" w14:paraId="32C5E2FA" w14:textId="77777777" w:rsidTr="0074774A">
        <w:trPr>
          <w:trHeight w:val="320"/>
        </w:trPr>
        <w:tc>
          <w:tcPr>
            <w:tcW w:w="1058" w:type="pct"/>
            <w:noWrap/>
            <w:hideMark/>
          </w:tcPr>
          <w:p w14:paraId="53FF0E2E" w14:textId="248A3582" w:rsidR="00572541" w:rsidRPr="00913FA2" w:rsidRDefault="00572541" w:rsidP="005725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Surgical resection</w:t>
            </w:r>
          </w:p>
        </w:tc>
        <w:tc>
          <w:tcPr>
            <w:tcW w:w="683" w:type="pct"/>
            <w:noWrap/>
            <w:hideMark/>
          </w:tcPr>
          <w:p w14:paraId="7ACFD8E4" w14:textId="77777777" w:rsidR="00572541" w:rsidRPr="00913FA2" w:rsidRDefault="00572541" w:rsidP="005725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FA2">
              <w:rPr>
                <w:rFonts w:ascii="Times New Roman" w:eastAsia="Times New Roman" w:hAnsi="Times New Roman" w:cs="Times New Roman"/>
                <w:color w:val="000000"/>
              </w:rPr>
              <w:t>2/7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2.8%)</w:t>
            </w:r>
          </w:p>
        </w:tc>
        <w:tc>
          <w:tcPr>
            <w:tcW w:w="833" w:type="pct"/>
            <w:noWrap/>
            <w:hideMark/>
          </w:tcPr>
          <w:p w14:paraId="12C0AF66" w14:textId="77777777" w:rsidR="00572541" w:rsidRPr="00913FA2" w:rsidRDefault="00572541" w:rsidP="005725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FA2">
              <w:rPr>
                <w:rFonts w:ascii="Times New Roman" w:eastAsia="Times New Roman" w:hAnsi="Times New Roman" w:cs="Times New Roman"/>
                <w:color w:val="000000"/>
              </w:rPr>
              <w:t>13/59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2.2%)</w:t>
            </w:r>
          </w:p>
        </w:tc>
        <w:tc>
          <w:tcPr>
            <w:tcW w:w="456" w:type="pct"/>
          </w:tcPr>
          <w:p w14:paraId="0515863E" w14:textId="75EDF54A" w:rsidR="00572541" w:rsidRPr="00913FA2" w:rsidRDefault="0074774A" w:rsidP="005725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681" w:type="pct"/>
            <w:noWrap/>
            <w:hideMark/>
          </w:tcPr>
          <w:p w14:paraId="25CBB61E" w14:textId="77777777" w:rsidR="00572541" w:rsidRPr="00913FA2" w:rsidRDefault="00572541" w:rsidP="005725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FA2">
              <w:rPr>
                <w:rFonts w:ascii="Times New Roman" w:eastAsia="Times New Roman" w:hAnsi="Times New Roman" w:cs="Times New Roman"/>
                <w:color w:val="000000"/>
              </w:rPr>
              <w:t>2/1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.7%)</w:t>
            </w:r>
          </w:p>
        </w:tc>
        <w:tc>
          <w:tcPr>
            <w:tcW w:w="832" w:type="pct"/>
            <w:noWrap/>
            <w:hideMark/>
          </w:tcPr>
          <w:p w14:paraId="13165C37" w14:textId="77777777" w:rsidR="00572541" w:rsidRPr="00913FA2" w:rsidRDefault="00572541" w:rsidP="005725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FA2">
              <w:rPr>
                <w:rFonts w:ascii="Times New Roman" w:eastAsia="Times New Roman" w:hAnsi="Times New Roman" w:cs="Times New Roman"/>
                <w:color w:val="000000"/>
              </w:rPr>
              <w:t>9/29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3.0%)</w:t>
            </w:r>
          </w:p>
        </w:tc>
        <w:tc>
          <w:tcPr>
            <w:tcW w:w="457" w:type="pct"/>
          </w:tcPr>
          <w:p w14:paraId="5BDC701D" w14:textId="77777777" w:rsidR="00572541" w:rsidRPr="00913FA2" w:rsidRDefault="00572541" w:rsidP="005725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572541" w:rsidRPr="00913FA2" w14:paraId="26B0C257" w14:textId="77777777" w:rsidTr="0074774A">
        <w:trPr>
          <w:trHeight w:val="320"/>
        </w:trPr>
        <w:tc>
          <w:tcPr>
            <w:tcW w:w="1058" w:type="pct"/>
            <w:noWrap/>
            <w:hideMark/>
          </w:tcPr>
          <w:p w14:paraId="6CA14D83" w14:textId="001C4B59" w:rsidR="00572541" w:rsidRPr="00913FA2" w:rsidRDefault="00572541" w:rsidP="005725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R attendance </w:t>
            </w:r>
          </w:p>
        </w:tc>
        <w:tc>
          <w:tcPr>
            <w:tcW w:w="683" w:type="pct"/>
            <w:noWrap/>
            <w:hideMark/>
          </w:tcPr>
          <w:p w14:paraId="03277961" w14:textId="77777777" w:rsidR="00572541" w:rsidRPr="00913FA2" w:rsidRDefault="00572541" w:rsidP="005725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FA2">
              <w:rPr>
                <w:rFonts w:ascii="Times New Roman" w:eastAsia="Times New Roman" w:hAnsi="Times New Roman" w:cs="Times New Roman"/>
                <w:color w:val="000000"/>
              </w:rPr>
              <w:t>17/7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24.3%)</w:t>
            </w:r>
          </w:p>
        </w:tc>
        <w:tc>
          <w:tcPr>
            <w:tcW w:w="833" w:type="pct"/>
            <w:noWrap/>
            <w:hideMark/>
          </w:tcPr>
          <w:p w14:paraId="1C68292D" w14:textId="77777777" w:rsidR="00572541" w:rsidRPr="00913FA2" w:rsidRDefault="00572541" w:rsidP="005725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FA2">
              <w:rPr>
                <w:rFonts w:ascii="Times New Roman" w:eastAsia="Times New Roman" w:hAnsi="Times New Roman" w:cs="Times New Roman"/>
                <w:color w:val="000000"/>
              </w:rPr>
              <w:t>107/59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7.9%)</w:t>
            </w:r>
          </w:p>
        </w:tc>
        <w:tc>
          <w:tcPr>
            <w:tcW w:w="456" w:type="pct"/>
          </w:tcPr>
          <w:p w14:paraId="630059E5" w14:textId="289DD608" w:rsidR="00572541" w:rsidRPr="00913FA2" w:rsidRDefault="0074774A" w:rsidP="005725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681" w:type="pct"/>
            <w:noWrap/>
            <w:hideMark/>
          </w:tcPr>
          <w:p w14:paraId="1F85A007" w14:textId="77777777" w:rsidR="00572541" w:rsidRPr="00913FA2" w:rsidRDefault="00572541" w:rsidP="005725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FA2">
              <w:rPr>
                <w:rFonts w:ascii="Times New Roman" w:eastAsia="Times New Roman" w:hAnsi="Times New Roman" w:cs="Times New Roman"/>
                <w:color w:val="000000"/>
              </w:rPr>
              <w:t>13/1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1.3%)</w:t>
            </w:r>
          </w:p>
        </w:tc>
        <w:tc>
          <w:tcPr>
            <w:tcW w:w="832" w:type="pct"/>
            <w:noWrap/>
            <w:hideMark/>
          </w:tcPr>
          <w:p w14:paraId="6458ED5B" w14:textId="77777777" w:rsidR="00572541" w:rsidRPr="00913FA2" w:rsidRDefault="00572541" w:rsidP="005725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FA2">
              <w:rPr>
                <w:rFonts w:ascii="Times New Roman" w:eastAsia="Times New Roman" w:hAnsi="Times New Roman" w:cs="Times New Roman"/>
                <w:color w:val="000000"/>
              </w:rPr>
              <w:t>58/29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9.4%)</w:t>
            </w:r>
          </w:p>
        </w:tc>
        <w:tc>
          <w:tcPr>
            <w:tcW w:w="457" w:type="pct"/>
          </w:tcPr>
          <w:p w14:paraId="42969A78" w14:textId="77777777" w:rsidR="00572541" w:rsidRPr="00913FA2" w:rsidRDefault="00572541" w:rsidP="005725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572541" w:rsidRPr="00913FA2" w14:paraId="3967E60F" w14:textId="77777777" w:rsidTr="0074774A">
        <w:trPr>
          <w:trHeight w:val="270"/>
        </w:trPr>
        <w:tc>
          <w:tcPr>
            <w:tcW w:w="1058" w:type="pct"/>
            <w:noWrap/>
            <w:hideMark/>
          </w:tcPr>
          <w:p w14:paraId="661C47CA" w14:textId="77777777" w:rsidR="00572541" w:rsidRPr="00913FA2" w:rsidRDefault="00572541" w:rsidP="005725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ospitalization</w:t>
            </w:r>
          </w:p>
        </w:tc>
        <w:tc>
          <w:tcPr>
            <w:tcW w:w="683" w:type="pct"/>
            <w:noWrap/>
            <w:hideMark/>
          </w:tcPr>
          <w:p w14:paraId="65FAF576" w14:textId="77777777" w:rsidR="00572541" w:rsidRPr="00913FA2" w:rsidRDefault="00572541" w:rsidP="005725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FA2">
              <w:rPr>
                <w:rFonts w:ascii="Times New Roman" w:eastAsia="Times New Roman" w:hAnsi="Times New Roman" w:cs="Times New Roman"/>
                <w:color w:val="000000"/>
              </w:rPr>
              <w:t>5/7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7.1%)</w:t>
            </w:r>
          </w:p>
        </w:tc>
        <w:tc>
          <w:tcPr>
            <w:tcW w:w="833" w:type="pct"/>
            <w:noWrap/>
            <w:hideMark/>
          </w:tcPr>
          <w:p w14:paraId="67A78AFA" w14:textId="77777777" w:rsidR="00572541" w:rsidRPr="00913FA2" w:rsidRDefault="00572541" w:rsidP="005725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FA2">
              <w:rPr>
                <w:rFonts w:ascii="Times New Roman" w:eastAsia="Times New Roman" w:hAnsi="Times New Roman" w:cs="Times New Roman"/>
                <w:color w:val="000000"/>
              </w:rPr>
              <w:t>34/59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5.7%)</w:t>
            </w:r>
          </w:p>
        </w:tc>
        <w:tc>
          <w:tcPr>
            <w:tcW w:w="456" w:type="pct"/>
          </w:tcPr>
          <w:p w14:paraId="218B943B" w14:textId="124BE77F" w:rsidR="00572541" w:rsidRPr="00913FA2" w:rsidRDefault="00BA6FD2" w:rsidP="005725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681" w:type="pct"/>
            <w:noWrap/>
            <w:hideMark/>
          </w:tcPr>
          <w:p w14:paraId="02C25522" w14:textId="77777777" w:rsidR="00572541" w:rsidRPr="00913FA2" w:rsidRDefault="00572541" w:rsidP="005725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FA2">
              <w:rPr>
                <w:rFonts w:ascii="Times New Roman" w:eastAsia="Times New Roman" w:hAnsi="Times New Roman" w:cs="Times New Roman"/>
                <w:color w:val="000000"/>
              </w:rPr>
              <w:t>8/1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7.0%)</w:t>
            </w:r>
          </w:p>
        </w:tc>
        <w:tc>
          <w:tcPr>
            <w:tcW w:w="832" w:type="pct"/>
            <w:noWrap/>
            <w:hideMark/>
          </w:tcPr>
          <w:p w14:paraId="7448A794" w14:textId="77777777" w:rsidR="00572541" w:rsidRPr="00913FA2" w:rsidRDefault="00572541" w:rsidP="005725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FA2">
              <w:rPr>
                <w:rFonts w:ascii="Times New Roman" w:eastAsia="Times New Roman" w:hAnsi="Times New Roman" w:cs="Times New Roman"/>
                <w:color w:val="000000"/>
              </w:rPr>
              <w:t>36/29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2.0%)</w:t>
            </w:r>
          </w:p>
        </w:tc>
        <w:tc>
          <w:tcPr>
            <w:tcW w:w="457" w:type="pct"/>
          </w:tcPr>
          <w:p w14:paraId="2251DBBF" w14:textId="77777777" w:rsidR="00572541" w:rsidRPr="00913FA2" w:rsidRDefault="00572541" w:rsidP="005725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572541" w:rsidRPr="00913FA2" w14:paraId="4C198D17" w14:textId="77777777" w:rsidTr="0074774A">
        <w:trPr>
          <w:trHeight w:val="279"/>
        </w:trPr>
        <w:tc>
          <w:tcPr>
            <w:tcW w:w="1058" w:type="pct"/>
            <w:noWrap/>
            <w:hideMark/>
          </w:tcPr>
          <w:p w14:paraId="61F1A5B7" w14:textId="77777777" w:rsidR="00572541" w:rsidRPr="00913FA2" w:rsidRDefault="00572541" w:rsidP="005725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eatment escalation</w:t>
            </w:r>
          </w:p>
        </w:tc>
        <w:tc>
          <w:tcPr>
            <w:tcW w:w="683" w:type="pct"/>
            <w:noWrap/>
            <w:hideMark/>
          </w:tcPr>
          <w:p w14:paraId="0E6F3646" w14:textId="77777777" w:rsidR="00572541" w:rsidRPr="00913FA2" w:rsidRDefault="00572541" w:rsidP="005725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FA2">
              <w:rPr>
                <w:rFonts w:ascii="Times New Roman" w:eastAsia="Times New Roman" w:hAnsi="Times New Roman" w:cs="Times New Roman"/>
                <w:color w:val="000000"/>
              </w:rPr>
              <w:t>13/7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8.6%)</w:t>
            </w:r>
          </w:p>
        </w:tc>
        <w:tc>
          <w:tcPr>
            <w:tcW w:w="833" w:type="pct"/>
            <w:noWrap/>
            <w:hideMark/>
          </w:tcPr>
          <w:p w14:paraId="5B81D845" w14:textId="77777777" w:rsidR="00572541" w:rsidRPr="00913FA2" w:rsidRDefault="00572541" w:rsidP="005725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FA2">
              <w:rPr>
                <w:rFonts w:ascii="Times New Roman" w:eastAsia="Times New Roman" w:hAnsi="Times New Roman" w:cs="Times New Roman"/>
                <w:color w:val="000000"/>
              </w:rPr>
              <w:t>98/59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6.4%)</w:t>
            </w:r>
          </w:p>
        </w:tc>
        <w:tc>
          <w:tcPr>
            <w:tcW w:w="456" w:type="pct"/>
          </w:tcPr>
          <w:p w14:paraId="1F52BBCA" w14:textId="5396F90E" w:rsidR="00572541" w:rsidRPr="00913FA2" w:rsidRDefault="00BA6FD2" w:rsidP="005725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681" w:type="pct"/>
            <w:noWrap/>
            <w:hideMark/>
          </w:tcPr>
          <w:p w14:paraId="43FAFD5D" w14:textId="77777777" w:rsidR="00572541" w:rsidRPr="00913FA2" w:rsidRDefault="00572541" w:rsidP="005725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FA2">
              <w:rPr>
                <w:rFonts w:ascii="Times New Roman" w:eastAsia="Times New Roman" w:hAnsi="Times New Roman" w:cs="Times New Roman"/>
                <w:color w:val="000000"/>
              </w:rPr>
              <w:t>17/1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4.8%)</w:t>
            </w:r>
          </w:p>
        </w:tc>
        <w:tc>
          <w:tcPr>
            <w:tcW w:w="832" w:type="pct"/>
            <w:noWrap/>
            <w:hideMark/>
          </w:tcPr>
          <w:p w14:paraId="0ED6AF7B" w14:textId="77777777" w:rsidR="00572541" w:rsidRPr="00913FA2" w:rsidRDefault="00572541" w:rsidP="005725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13FA2">
              <w:rPr>
                <w:rFonts w:ascii="Times New Roman" w:eastAsia="Times New Roman" w:hAnsi="Times New Roman" w:cs="Times New Roman"/>
                <w:color w:val="000000"/>
              </w:rPr>
              <w:t>62/29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20.7%)</w:t>
            </w:r>
          </w:p>
        </w:tc>
        <w:tc>
          <w:tcPr>
            <w:tcW w:w="457" w:type="pct"/>
          </w:tcPr>
          <w:p w14:paraId="5D16BB3A" w14:textId="77777777" w:rsidR="00572541" w:rsidRPr="00913FA2" w:rsidRDefault="00572541" w:rsidP="0057254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</w:tbl>
    <w:p w14:paraId="7B254C45" w14:textId="054210AC" w:rsidR="00C02533" w:rsidRDefault="005725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flammatory bowel disease, IBD; Emergency room, ER</w:t>
      </w:r>
    </w:p>
    <w:p w14:paraId="57E0443A" w14:textId="51A64F51" w:rsidR="00C02533" w:rsidRDefault="00C02533">
      <w:pPr>
        <w:rPr>
          <w:rFonts w:ascii="Times New Roman" w:hAnsi="Times New Roman" w:cs="Times New Roman"/>
        </w:rPr>
      </w:pPr>
    </w:p>
    <w:p w14:paraId="743DC5FE" w14:textId="00E18CE0" w:rsidR="00C02533" w:rsidRDefault="00C02533">
      <w:pPr>
        <w:rPr>
          <w:rFonts w:ascii="Times New Roman" w:hAnsi="Times New Roman" w:cs="Times New Roman"/>
        </w:rPr>
      </w:pPr>
    </w:p>
    <w:p w14:paraId="67E61A8E" w14:textId="0195A7BC" w:rsidR="00C02533" w:rsidRDefault="00C02533">
      <w:pPr>
        <w:rPr>
          <w:rFonts w:ascii="Times New Roman" w:hAnsi="Times New Roman" w:cs="Times New Roman"/>
        </w:rPr>
      </w:pPr>
    </w:p>
    <w:p w14:paraId="655096AF" w14:textId="77777777" w:rsidR="00C02533" w:rsidRDefault="00C02533">
      <w:pPr>
        <w:rPr>
          <w:rFonts w:ascii="Times New Roman" w:hAnsi="Times New Roman" w:cs="Times New Roman"/>
        </w:rPr>
      </w:pPr>
    </w:p>
    <w:p w14:paraId="41FFE04E" w14:textId="77777777" w:rsidR="00484CE9" w:rsidRPr="00090E04" w:rsidRDefault="00484CE9">
      <w:pPr>
        <w:rPr>
          <w:rFonts w:ascii="Times New Roman" w:hAnsi="Times New Roman" w:cs="Times New Roman"/>
        </w:rPr>
      </w:pPr>
    </w:p>
    <w:sectPr w:rsidR="00484CE9" w:rsidRPr="00090E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E04"/>
    <w:rsid w:val="00001CF7"/>
    <w:rsid w:val="00042F05"/>
    <w:rsid w:val="00090E04"/>
    <w:rsid w:val="000F36FB"/>
    <w:rsid w:val="001438E0"/>
    <w:rsid w:val="0017087F"/>
    <w:rsid w:val="001A4E6E"/>
    <w:rsid w:val="001D493E"/>
    <w:rsid w:val="001F2578"/>
    <w:rsid w:val="00322D9B"/>
    <w:rsid w:val="00353E30"/>
    <w:rsid w:val="00370337"/>
    <w:rsid w:val="003D6985"/>
    <w:rsid w:val="00484CE9"/>
    <w:rsid w:val="004F1C55"/>
    <w:rsid w:val="00572541"/>
    <w:rsid w:val="005B25B8"/>
    <w:rsid w:val="00671C62"/>
    <w:rsid w:val="0074774A"/>
    <w:rsid w:val="00772CF1"/>
    <w:rsid w:val="00823B58"/>
    <w:rsid w:val="00896C36"/>
    <w:rsid w:val="009C5808"/>
    <w:rsid w:val="00BA6FD2"/>
    <w:rsid w:val="00BE02A1"/>
    <w:rsid w:val="00C02533"/>
    <w:rsid w:val="00C27503"/>
    <w:rsid w:val="00D871CE"/>
    <w:rsid w:val="00E14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6A4A6F"/>
  <w15:chartTrackingRefBased/>
  <w15:docId w15:val="{D2D3E38F-5A54-A248-986C-A00CB8070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0E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67</Words>
  <Characters>985</Characters>
  <Application>Microsoft Office Word</Application>
  <DocSecurity>0</DocSecurity>
  <Lines>15</Lines>
  <Paragraphs>4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e Wilson</dc:creator>
  <cp:keywords/>
  <dc:description/>
  <cp:lastModifiedBy>Aze Wilson</cp:lastModifiedBy>
  <cp:revision>8</cp:revision>
  <dcterms:created xsi:type="dcterms:W3CDTF">2021-11-25T14:53:00Z</dcterms:created>
  <dcterms:modified xsi:type="dcterms:W3CDTF">2022-02-15T02:48:00Z</dcterms:modified>
</cp:coreProperties>
</file>